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671"/>
        <w:gridCol w:w="1552"/>
        <w:gridCol w:w="4961"/>
      </w:tblGrid>
      <w:tr>
        <w:trPr/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ymbol</w:t>
            </w:r>
          </w:p>
        </w:tc>
        <w:tc>
          <w:tcPr>
            <w:tcW w:w="1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GeneBank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Fold Change*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KT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5163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V-akt murine thymoma viral oncogene homolog 1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N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14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Angiogenin, ribonuclease, RNase A family, 5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NGPT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146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Angiopoietin 1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NGPT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14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Angiopoietin 2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NGPTL4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039667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Angiopoietin-like 4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NPE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15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Alanyl (membrane) aminopeptidase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BAI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702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Brain-specific angiogenesis inhibitor 1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CCL1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98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9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Chemokine (C-C motif) ligand 11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CCL2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982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Chemokine (C-C motif) ligand 2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CDH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79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Cadherin 5, type 2 (vascular endothelium)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COL18A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30582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Collagen, type XVIII, alpha 1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COL4A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09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Collagen, type IV, alpha 3 (Goodpasture antigen)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CTGF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901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326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Connective tissue growth factor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CXCL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51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.54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Chemokine (C-X-C motif) ligand 1 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CXCL10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565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018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Chemokine (C-X-C motif) ligand 10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CXCL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99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Chemokine (C-X-C motif) ligand 5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CXCL6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993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Chemokine (C-X-C motif) ligand 6 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CXCL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41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Chemokine (C-X-C motif) ligand 9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EDN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955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26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Endothelin 1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EFNA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18268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62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Ephrin-A1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EFNB2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4093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582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Ephrin-B2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EGF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96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Epidermal growth factor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ENG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118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Endoglin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EPHB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444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766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EPH receptor B4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4448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V-erb-b2 erythroblastic leukemia viral oncogene 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F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99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Coagulation factor III (thromboplastin, tissue factor)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FGF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800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Fibroblast growth factor 1 (acidic)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FGF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00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7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Fibroblast growth factor 2 (basic)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FGFR3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142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Fibroblast growth factor receptor 3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FIGF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446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C-fos induced growth factor 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FLT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019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869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Fms-related tyrosine kinase 1 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FN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02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Fibronectin 1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HGF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601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Hepatocyte growth factor 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HIF1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53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Hypoxia inducible factor 1, alpha subunit 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HPSE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6665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Heparanase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ID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16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6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Inhibitor of DNA binding 1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IFNA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24013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154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Interferon, alpha 1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IFN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61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050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Interferon, gamma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IGF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618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Insulin-like growth factor 1 (somatomedin C)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IL1B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57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56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Interleukin 1, beta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IL6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600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Interleukin 6 (interferon, beta 2)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IL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58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Interleukin 8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ITGAV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210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554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Integrin, alpha V 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ITGB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21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Integrin, beta 3 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JAG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214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Jagged 1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KDR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25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Kinase insert domain receptor 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LECT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7015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63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Leukocyte cell derived chemotaxin 1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LE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23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810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Leptin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MDK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391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Midkine (neurite growth-promoting factor 2)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MMP1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499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Matrix metallopeptidase 14 (membrane-inserted)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MMP2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4530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Matrix metallopeptidase 2 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MMP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499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1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Matrix metallopeptidase 9 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S3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603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itric oxide synthase 3 (endothelial cell)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TCH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455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otch 4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RP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3873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europilin 1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RP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387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29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europilin 2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DGFA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607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Platelet-derived growth factor alpha polypeptide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ECAM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44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Platelet/endothelial cell adhesion molecule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F4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619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86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Platelet factor 4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GF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63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Placental growth factor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LAU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658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Plasminogen activator, urokinase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L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30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Plasminogen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ROK2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21935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Prokineticin 2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TGS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96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Prostaglandin-endoperoxide synthase 1 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1PR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400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18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Sphingosine-1-phosphate receptor 1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ERPINE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60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Serpin peptidase inhibitor, clade E, member 1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ERPINF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615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Serpin peptidase inhibitor, clade F 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PHK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2197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676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Sphingosine kinase 1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EK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459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TEK tyrosine kinase, endothelial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GF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323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Transforming growth factor, alpha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GFB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660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Transforming growth factor, beta 1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GFB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323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979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Transforming growth factor, beta 2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GFBR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4612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Transforming growth factor, beta receptor 1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HBS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324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Thrombospondin 1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HBS2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3247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Thrombospondin 2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IE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542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780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Tyrosine kinase with immunoglobulin-like domains 1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IMP1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3254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TIMP metallopeptidase inhibitor 1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IMP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325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TIMP metallopeptidase inhibitor 2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IMP3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362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103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TIMP metallopeptidase inhibitor 3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NF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59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6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Tumor necrosis factor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YMP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953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Thymidine phosphorylase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VEGF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337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Vascular endothelial growth factor A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VEGFB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3377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563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Vascular endothelial growth factor B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VEGFC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542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3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Vascular endothelial growth factor C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CTB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101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Actin, beta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B2M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404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Beta-2-microglobulin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GAPDH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2046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Glyceraldehyde-3-phosphate dehydrogenase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HPRT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019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Hypoxanthine phosphoribosyltransferase 1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RPLP0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M_001002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Ribosomal protein, large, P0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HGDC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SA_0010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Human Genomic DNA Contamination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RTC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SA_00104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Reverse Transcription Control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RTC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SA_0010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9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Reverse Transcription Control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RTC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SA_00104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Reverse Transcription Control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PC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SA_0010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Positive PCR Control</w:t>
            </w:r>
          </w:p>
        </w:tc>
      </w:tr>
      <w:tr>
        <w:trPr/>
        <w:tc>
          <w:tcPr>
            <w:tcW w:w="12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PC</w:t>
            </w:r>
          </w:p>
        </w:tc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SA_00103</w:t>
            </w:r>
          </w:p>
        </w:tc>
        <w:tc>
          <w:tcPr>
            <w:tcW w:w="15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49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Positive PCR Control</w:t>
            </w:r>
          </w:p>
        </w:tc>
      </w:tr>
      <w:tr>
        <w:trPr/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PC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SA_00103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4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Positive PCR Contro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18:28:00Z</dcterms:created>
  <dc:creator>Patricia Assis</dc:creator>
  <dc:description/>
  <cp:keywords/>
  <dc:language>en-US</dc:language>
  <cp:lastModifiedBy>Patricia Assis</cp:lastModifiedBy>
  <dcterms:modified xsi:type="dcterms:W3CDTF">2014-07-18T18:44:00Z</dcterms:modified>
  <cp:revision>2</cp:revision>
  <dc:subject/>
  <dc:title/>
</cp:coreProperties>
</file>